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A4A8" w14:textId="332BB68E" w:rsidR="004A0DD9" w:rsidRPr="005D2E7F" w:rsidRDefault="00C27066" w:rsidP="00A73575">
      <w:pPr>
        <w:spacing w:line="240" w:lineRule="auto"/>
        <w:ind w:left="709" w:right="67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706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4A0DD9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2847" w:rsidRPr="005D2E7F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4A0DD9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2847" w:rsidRPr="005D2E7F">
        <w:rPr>
          <w:rFonts w:ascii="Times New Roman" w:hAnsi="Times New Roman" w:cs="Times New Roman"/>
          <w:sz w:val="24"/>
          <w:szCs w:val="24"/>
          <w:lang w:val="en-US"/>
        </w:rPr>
        <w:t>cell populations and soluble immunological mediators during induction therapy to</w:t>
      </w:r>
      <w:r w:rsidR="002102A0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847" w:rsidRPr="005D2E7F">
        <w:rPr>
          <w:rFonts w:ascii="Times New Roman" w:hAnsi="Times New Roman" w:cs="Times New Roman"/>
          <w:sz w:val="24"/>
          <w:szCs w:val="24"/>
          <w:lang w:val="en-US"/>
        </w:rPr>
        <w:t>classify B-ALL</w:t>
      </w:r>
      <w:r w:rsidR="005757AE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E42847" w:rsidRPr="005D2E7F">
        <w:rPr>
          <w:rFonts w:ascii="Times New Roman" w:hAnsi="Times New Roman" w:cs="Times New Roman"/>
          <w:sz w:val="24"/>
          <w:szCs w:val="24"/>
          <w:lang w:val="en-US"/>
        </w:rPr>
        <w:t>absolute neutrophil count</w:t>
      </w:r>
      <w:r w:rsidR="000A5158" w:rsidRPr="005D2E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847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B34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391B34" w:rsidRPr="005D2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286D" w:rsidRPr="005D2E7F">
        <w:rPr>
          <w:rFonts w:ascii="Times New Roman" w:hAnsi="Times New Roman" w:cs="Times New Roman"/>
          <w:sz w:val="24"/>
          <w:szCs w:val="24"/>
          <w:lang w:val="en-US"/>
        </w:rPr>
        <w:t>diagnosis</w:t>
      </w:r>
      <w:r w:rsidR="005D2E7F">
        <w:rPr>
          <w:rFonts w:ascii="Times New Roman" w:hAnsi="Times New Roman" w:cs="Times New Roman"/>
          <w:sz w:val="24"/>
          <w:szCs w:val="24"/>
          <w:lang w:val="en-US"/>
        </w:rPr>
        <w:t xml:space="preserve"> (D0)</w:t>
      </w:r>
      <w:r w:rsidR="005C286D" w:rsidRPr="005D2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239"/>
        <w:gridCol w:w="1464"/>
        <w:gridCol w:w="236"/>
        <w:gridCol w:w="754"/>
        <w:gridCol w:w="283"/>
        <w:gridCol w:w="1499"/>
        <w:gridCol w:w="241"/>
        <w:gridCol w:w="954"/>
        <w:gridCol w:w="236"/>
        <w:gridCol w:w="1498"/>
        <w:gridCol w:w="236"/>
        <w:gridCol w:w="865"/>
        <w:gridCol w:w="283"/>
        <w:gridCol w:w="1452"/>
        <w:gridCol w:w="246"/>
        <w:gridCol w:w="996"/>
      </w:tblGrid>
      <w:tr w:rsidR="00325C8F" w:rsidRPr="005D2E7F" w14:paraId="1C1C9AC2" w14:textId="7929328E" w:rsidTr="00436844">
        <w:trPr>
          <w:trHeight w:val="397"/>
          <w:jc w:val="center"/>
        </w:trPr>
        <w:tc>
          <w:tcPr>
            <w:tcW w:w="141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3C09204" w14:textId="21B6782D" w:rsidR="00325C8F" w:rsidRPr="005D2E7F" w:rsidRDefault="00325C8F" w:rsidP="00325C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9" w:type="dxa"/>
            <w:tcBorders>
              <w:top w:val="double" w:sz="4" w:space="0" w:color="auto"/>
            </w:tcBorders>
          </w:tcPr>
          <w:p w14:paraId="587CAF5A" w14:textId="77777777" w:rsidR="00325C8F" w:rsidRPr="005D2E7F" w:rsidRDefault="00325C8F" w:rsidP="00A03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43" w:type="dxa"/>
            <w:gridSpan w:val="1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56C78" w14:textId="18F63725" w:rsidR="00325C8F" w:rsidRPr="005D2E7F" w:rsidRDefault="00325C8F" w:rsidP="002E1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of Induction Therapy</w:t>
            </w:r>
          </w:p>
        </w:tc>
      </w:tr>
      <w:tr w:rsidR="00325C8F" w:rsidRPr="005D2E7F" w14:paraId="5460389B" w14:textId="1D020627" w:rsidTr="00436844">
        <w:trPr>
          <w:jc w:val="center"/>
        </w:trPr>
        <w:tc>
          <w:tcPr>
            <w:tcW w:w="1418" w:type="dxa"/>
            <w:gridSpan w:val="2"/>
            <w:vMerge/>
          </w:tcPr>
          <w:p w14:paraId="372C8F52" w14:textId="6E649055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383094A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955D" w14:textId="515881BB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0</w:t>
            </w:r>
          </w:p>
        </w:tc>
        <w:tc>
          <w:tcPr>
            <w:tcW w:w="283" w:type="dxa"/>
          </w:tcPr>
          <w:p w14:paraId="67ED4243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7641" w14:textId="42641E19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8</w:t>
            </w:r>
          </w:p>
        </w:tc>
        <w:tc>
          <w:tcPr>
            <w:tcW w:w="236" w:type="dxa"/>
          </w:tcPr>
          <w:p w14:paraId="095E92BE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B45A0" w14:textId="39E05570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</w:t>
            </w:r>
          </w:p>
        </w:tc>
        <w:tc>
          <w:tcPr>
            <w:tcW w:w="283" w:type="dxa"/>
          </w:tcPr>
          <w:p w14:paraId="1680791C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BF69" w14:textId="02C7A386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5</w:t>
            </w:r>
          </w:p>
        </w:tc>
      </w:tr>
      <w:tr w:rsidR="00325C8F" w:rsidRPr="005D2E7F" w14:paraId="6883196D" w14:textId="6CA9C361" w:rsidTr="00436844">
        <w:trPr>
          <w:jc w:val="center"/>
        </w:trPr>
        <w:tc>
          <w:tcPr>
            <w:tcW w:w="1418" w:type="dxa"/>
            <w:gridSpan w:val="2"/>
            <w:vMerge/>
          </w:tcPr>
          <w:p w14:paraId="550B0A3C" w14:textId="368D9621" w:rsidR="00325C8F" w:rsidRPr="005D2E7F" w:rsidRDefault="00325C8F" w:rsidP="0094150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394846D" w14:textId="77777777" w:rsidR="00325C8F" w:rsidRPr="005D2E7F" w:rsidRDefault="00325C8F" w:rsidP="009415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13A92144" w14:textId="5D18989B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DF51C" w14:textId="77777777" w:rsidR="00325C8F" w:rsidRPr="005D2E7F" w:rsidRDefault="00325C8F" w:rsidP="009415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76110FB" w14:textId="77777777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71D556E8" w14:textId="77777777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073E770" w14:textId="0B8B31EA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19826F8F" w14:textId="77777777" w:rsidR="00325C8F" w:rsidRPr="005D2E7F" w:rsidRDefault="00325C8F" w:rsidP="009415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3BFE7972" w14:textId="6FB48A4B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2C85E29B" w14:textId="77777777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7532622" w14:textId="74477C61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BEAA751" w14:textId="77777777" w:rsidR="00325C8F" w:rsidRPr="005D2E7F" w:rsidRDefault="00325C8F" w:rsidP="0094150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4219469" w14:textId="77777777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07474CA6" w14:textId="77777777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554413D" w14:textId="2234D562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6" w:type="dxa"/>
            <w:shd w:val="clear" w:color="auto" w:fill="auto"/>
          </w:tcPr>
          <w:p w14:paraId="1C579F33" w14:textId="122E1420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</w:tcPr>
          <w:p w14:paraId="47B952A7" w14:textId="0CC6D5C3" w:rsidR="00325C8F" w:rsidRPr="005D2E7F" w:rsidRDefault="00325C8F" w:rsidP="009415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25C8F" w:rsidRPr="005D2E7F" w14:paraId="13EF4046" w14:textId="68B42A63" w:rsidTr="00436844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58667634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86CC0" w14:textId="249738B0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vAlign w:val="center"/>
          </w:tcPr>
          <w:p w14:paraId="6320BE71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A36D3D5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246989F7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80BC23C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23113C08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FDE9EAB" w14:textId="2DB565DB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1A7A1370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AE4504D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4AF8DEB3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58487957" w14:textId="3389DD3B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F63EDA6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FD8BA29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6C1D5AF1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7A0DA7C" w14:textId="28D41B05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</w:tcPr>
          <w:p w14:paraId="781213DD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CB0642" w14:textId="77777777" w:rsidR="00325C8F" w:rsidRPr="005D2E7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  <w:tr w:rsidR="008648EF" w:rsidRPr="005D2E7F" w14:paraId="7D1A9569" w14:textId="4A386BFA" w:rsidTr="00436844">
        <w:trPr>
          <w:cantSplit/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DE5AB3E" w14:textId="5F44A86E" w:rsidR="007D1486" w:rsidRPr="005D2E7F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Populatio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5C818403" w14:textId="6F6341F1" w:rsidR="007D1486" w:rsidRPr="00077941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FB244F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250CF527" w14:textId="03A8666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D2593D5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B79BB49" w14:textId="019B5186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E025890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5A55B33" w14:textId="1CE8C99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53A8811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DAD06CF" w14:textId="662DF75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1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6D5340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026CB609" w14:textId="6FF8BDE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F901B9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B0406AA" w14:textId="63AE60F2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ECD5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6800D2F" w14:textId="679EB0C5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0564BA6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93459C" w14:textId="2A535340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1</w:t>
            </w:r>
          </w:p>
        </w:tc>
      </w:tr>
      <w:tr w:rsidR="007D1486" w:rsidRPr="005D2E7F" w14:paraId="38994897" w14:textId="05EEDD30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9D07A0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E2E2BD" w14:textId="23EECF8D" w:rsidR="007D1486" w:rsidRPr="00077941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NKT</w:t>
            </w:r>
          </w:p>
        </w:tc>
        <w:tc>
          <w:tcPr>
            <w:tcW w:w="239" w:type="dxa"/>
            <w:vAlign w:val="center"/>
          </w:tcPr>
          <w:p w14:paraId="3E2167C5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2296B4D4" w14:textId="3F99216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0AA3EEB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3B25390" w14:textId="3754184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283" w:type="dxa"/>
            <w:vAlign w:val="center"/>
          </w:tcPr>
          <w:p w14:paraId="01EA781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E092005" w14:textId="6351A5F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F1E353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B3CE601" w14:textId="14A11476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3</w:t>
            </w:r>
          </w:p>
        </w:tc>
        <w:tc>
          <w:tcPr>
            <w:tcW w:w="236" w:type="dxa"/>
            <w:vAlign w:val="center"/>
          </w:tcPr>
          <w:p w14:paraId="7B26987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4ED1B55" w14:textId="07C8AC2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73E723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598C160" w14:textId="6A04699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283" w:type="dxa"/>
            <w:vAlign w:val="center"/>
          </w:tcPr>
          <w:p w14:paraId="152D7FF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21B11FEC" w14:textId="02ECB95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</w:t>
            </w:r>
            <w:r w:rsidR="008648EF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7D98C7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37A81FAD" w14:textId="172EB2EC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8648EF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60</w:t>
            </w:r>
          </w:p>
        </w:tc>
      </w:tr>
      <w:tr w:rsidR="007D1486" w:rsidRPr="005D2E7F" w14:paraId="0D5F8CCB" w14:textId="2D8F6AA5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DFC577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B82A0D2" w14:textId="48CD6110" w:rsidR="007D1486" w:rsidRPr="00077941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="00ED2635" w:rsidRPr="000779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ED2635" w:rsidRPr="00077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D607B9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9715D71" w14:textId="1A192925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D1A83E1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0A1AE559" w14:textId="459111CA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87D6D7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1D4221B0" w14:textId="5C1D1BC2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0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D131357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A0D684B" w14:textId="0F14D3FC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1AC1E5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FD99F23" w14:textId="2CE6D77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BAD3D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5A19FD4D" w14:textId="3E01CCFF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629903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C5D9593" w14:textId="77B57E4E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.0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5915AC1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FB18A0" w14:textId="78E72ACC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0</w:t>
            </w:r>
          </w:p>
        </w:tc>
      </w:tr>
      <w:tr w:rsidR="007D1486" w:rsidRPr="005D2E7F" w14:paraId="7F005D8B" w14:textId="0A44D037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702817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A90F88" w14:textId="3C97161C" w:rsidR="007D1486" w:rsidRPr="00077941" w:rsidRDefault="00256E03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0779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vAlign w:val="center"/>
          </w:tcPr>
          <w:p w14:paraId="61C5885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20BF9FF" w14:textId="151E4E9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3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08292A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63523D54" w14:textId="7CB98689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07</w:t>
            </w:r>
          </w:p>
        </w:tc>
        <w:tc>
          <w:tcPr>
            <w:tcW w:w="283" w:type="dxa"/>
            <w:vAlign w:val="center"/>
          </w:tcPr>
          <w:p w14:paraId="3E3FDD9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C41544E" w14:textId="69E4308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314C184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224CD84" w14:textId="09D110D0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4</w:t>
            </w:r>
          </w:p>
        </w:tc>
        <w:tc>
          <w:tcPr>
            <w:tcW w:w="236" w:type="dxa"/>
            <w:vAlign w:val="center"/>
          </w:tcPr>
          <w:p w14:paraId="6752B72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4F4CB48F" w14:textId="638585C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CB7BE7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67C8808C" w14:textId="6D7E0BDE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6</w:t>
            </w:r>
          </w:p>
        </w:tc>
        <w:tc>
          <w:tcPr>
            <w:tcW w:w="283" w:type="dxa"/>
            <w:vAlign w:val="center"/>
          </w:tcPr>
          <w:p w14:paraId="5032F31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4011F5DA" w14:textId="68D1D474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24B3F20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CF48701" w14:textId="3935138A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2</w:t>
            </w:r>
          </w:p>
        </w:tc>
      </w:tr>
      <w:tr w:rsidR="007D1486" w:rsidRPr="005D2E7F" w14:paraId="72B509C1" w14:textId="3F9559E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925BE6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4C119348" w14:textId="7E389A07" w:rsidR="007D1486" w:rsidRPr="00077941" w:rsidRDefault="00256E03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0779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594C1FA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868069D" w14:textId="0094C5A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77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5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-</w:t>
            </w:r>
            <w:r w:rsidR="0024150E" w:rsidRPr="005D2E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1.0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9D29BE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DCA27AC" w14:textId="2F76FDCD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F9EFAFB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FB4228C" w14:textId="3FBD33B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4150E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C9E13B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D744BA4" w14:textId="22339581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4150E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FCBCEE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7678942" w14:textId="6B19DA0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0975C7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11DC3D8D" w14:textId="0117913C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28AC19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67F83419" w14:textId="51237AF5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B8BA6F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5FA65385" w14:textId="33EDFFAA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7</w:t>
            </w:r>
          </w:p>
        </w:tc>
      </w:tr>
      <w:tr w:rsidR="002A31F0" w:rsidRPr="005D2E7F" w14:paraId="5A2E0D53" w14:textId="07F9E351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798C19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443883" w14:textId="63B9AEF3" w:rsidR="007D1486" w:rsidRPr="00077941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941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239" w:type="dxa"/>
            <w:vAlign w:val="center"/>
          </w:tcPr>
          <w:p w14:paraId="2238B5C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4A1A7D8" w14:textId="0377E25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vAlign w:val="center"/>
          </w:tcPr>
          <w:p w14:paraId="78B0F78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85DC63" w14:textId="3B781B70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vAlign w:val="center"/>
          </w:tcPr>
          <w:p w14:paraId="4DA34E0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8153C87" w14:textId="5BC8A9C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7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21BFE75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6093DD7" w14:textId="641D9262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3</w:t>
            </w:r>
          </w:p>
        </w:tc>
        <w:tc>
          <w:tcPr>
            <w:tcW w:w="236" w:type="dxa"/>
            <w:vAlign w:val="center"/>
          </w:tcPr>
          <w:p w14:paraId="52C4FC9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A1A44A6" w14:textId="3D0D9B26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vAlign w:val="center"/>
          </w:tcPr>
          <w:p w14:paraId="3CC88AE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2884D518" w14:textId="306D265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6</w:t>
            </w:r>
          </w:p>
        </w:tc>
        <w:tc>
          <w:tcPr>
            <w:tcW w:w="283" w:type="dxa"/>
            <w:vAlign w:val="center"/>
          </w:tcPr>
          <w:p w14:paraId="18AC52B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4862173" w14:textId="14AD2A2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2A31F0"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5D2E7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9E87DE0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1892540C" w14:textId="69FE872E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A31F0" w:rsidRPr="005D2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4</w:t>
            </w:r>
          </w:p>
        </w:tc>
      </w:tr>
      <w:tr w:rsidR="007D1486" w:rsidRPr="005D2E7F" w14:paraId="082D3DC4" w14:textId="77777777" w:rsidTr="00436844">
        <w:trPr>
          <w:trHeight w:val="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322D12C1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67D1" w14:textId="5F393ED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7F9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76D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D08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87EC6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4BC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963D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F7BB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5E31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F4151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966CB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2D38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8B56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23C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657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FD0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5AA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5D2E7F" w14:paraId="573D9666" w14:textId="77777777" w:rsidTr="00436844">
        <w:trPr>
          <w:trHeight w:val="57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757ACE74" w14:textId="77777777" w:rsidR="007D1486" w:rsidRPr="005D2E7F" w:rsidRDefault="007D1486" w:rsidP="007D1486">
            <w:pPr>
              <w:jc w:val="right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F2730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F176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C8C1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F41A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727B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901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FD98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0BD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77A31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69CA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48D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485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ED7DA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90C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E554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9AC3B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127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5D2E7F" w14:paraId="25520B9D" w14:textId="35BBE9BD" w:rsidTr="00436844">
        <w:trPr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EE1970E" w14:textId="130AE323" w:rsidR="007D1486" w:rsidRPr="005D2E7F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2E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ble Immunological Media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33C22084" w14:textId="59CCBFA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396628FE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F3F653A" w14:textId="57BB17E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1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5E1B2A7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7826B49" w14:textId="46C5BBC8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8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E960C7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53386973" w14:textId="091DD74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36323B4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F8781A5" w14:textId="6B44437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4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6FFCAE1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0196FE8" w14:textId="687873CC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AE6F1F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A95D218" w14:textId="0DB46BAD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A80791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8DCA282" w14:textId="6E8CDB0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6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10D3ADC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502D58D" w14:textId="6256F6A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</w:t>
            </w:r>
          </w:p>
        </w:tc>
      </w:tr>
      <w:tr w:rsidR="007D1486" w:rsidRPr="005D2E7F" w14:paraId="09CC9C40" w14:textId="01803E0E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FC24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944D37" w14:textId="06D86F3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9" w:type="dxa"/>
            <w:vAlign w:val="center"/>
          </w:tcPr>
          <w:p w14:paraId="6F63263F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49BF34F9" w14:textId="3EFA32BF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1.0)</w:t>
            </w:r>
          </w:p>
        </w:tc>
        <w:tc>
          <w:tcPr>
            <w:tcW w:w="236" w:type="dxa"/>
            <w:vAlign w:val="center"/>
          </w:tcPr>
          <w:p w14:paraId="4760187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5A40CAC7" w14:textId="4A8FD65A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6</w:t>
            </w:r>
          </w:p>
        </w:tc>
        <w:tc>
          <w:tcPr>
            <w:tcW w:w="283" w:type="dxa"/>
            <w:vAlign w:val="center"/>
          </w:tcPr>
          <w:p w14:paraId="67E1F63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C9839B1" w14:textId="157FF3E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vAlign w:val="center"/>
          </w:tcPr>
          <w:p w14:paraId="06EA23AE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BEE16A8" w14:textId="009AE61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</w:t>
            </w:r>
          </w:p>
        </w:tc>
        <w:tc>
          <w:tcPr>
            <w:tcW w:w="236" w:type="dxa"/>
            <w:vAlign w:val="center"/>
          </w:tcPr>
          <w:p w14:paraId="644DA27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F677EA9" w14:textId="1F60C43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vAlign w:val="center"/>
          </w:tcPr>
          <w:p w14:paraId="2072F8EE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41E7C397" w14:textId="35C9F57C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7</w:t>
            </w:r>
          </w:p>
        </w:tc>
        <w:tc>
          <w:tcPr>
            <w:tcW w:w="283" w:type="dxa"/>
            <w:vAlign w:val="center"/>
          </w:tcPr>
          <w:p w14:paraId="31A1397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5C48CA3" w14:textId="109C9D1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5-1.0)</w:t>
            </w:r>
          </w:p>
        </w:tc>
        <w:tc>
          <w:tcPr>
            <w:tcW w:w="246" w:type="dxa"/>
            <w:vAlign w:val="center"/>
          </w:tcPr>
          <w:p w14:paraId="34382BD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2FD94646" w14:textId="0EF223E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8</w:t>
            </w:r>
          </w:p>
        </w:tc>
      </w:tr>
      <w:tr w:rsidR="007D1486" w:rsidRPr="005D2E7F" w14:paraId="20E6E12E" w14:textId="20CA636F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AC9D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992E98B" w14:textId="6685FE54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4162600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0BCCA28" w14:textId="2EEEDF8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9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5A4398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5763033D" w14:textId="2B639BE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40395A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840819C" w14:textId="7A4A0EE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9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4DB8F7A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5BDA6C9" w14:textId="129277F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3B5C1E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C02253A" w14:textId="795B18B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1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95AEE3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017569F" w14:textId="0732F6D2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5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8C7FBD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0070E2FD" w14:textId="75CC139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4D185590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F556501" w14:textId="22C31E4E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3</w:t>
            </w:r>
          </w:p>
        </w:tc>
      </w:tr>
      <w:tr w:rsidR="007D1486" w:rsidRPr="005D2E7F" w14:paraId="35C522B7" w14:textId="5918151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C87E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597209" w14:textId="528C581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39" w:type="dxa"/>
            <w:vAlign w:val="center"/>
          </w:tcPr>
          <w:p w14:paraId="06789DD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4B5BA7" w14:textId="494BA0A4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36" w:type="dxa"/>
            <w:vAlign w:val="center"/>
          </w:tcPr>
          <w:p w14:paraId="5207F1C1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E4CED90" w14:textId="2FC7B08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</w:t>
            </w:r>
          </w:p>
        </w:tc>
        <w:tc>
          <w:tcPr>
            <w:tcW w:w="283" w:type="dxa"/>
            <w:vAlign w:val="center"/>
          </w:tcPr>
          <w:p w14:paraId="42851A0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5D25C06" w14:textId="685E0F0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5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1" w:type="dxa"/>
            <w:vAlign w:val="center"/>
          </w:tcPr>
          <w:p w14:paraId="4220FCA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66B6DB95" w14:textId="769421DF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</w:t>
            </w:r>
          </w:p>
        </w:tc>
        <w:tc>
          <w:tcPr>
            <w:tcW w:w="236" w:type="dxa"/>
            <w:vAlign w:val="center"/>
          </w:tcPr>
          <w:p w14:paraId="46CC0E70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689DF3A" w14:textId="72D4B56E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724562E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17DE93C4" w14:textId="4327DF5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7</w:t>
            </w:r>
          </w:p>
        </w:tc>
        <w:tc>
          <w:tcPr>
            <w:tcW w:w="283" w:type="dxa"/>
            <w:vAlign w:val="center"/>
          </w:tcPr>
          <w:p w14:paraId="0164FAC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AEFFF8C" w14:textId="16CF4F1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1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46" w:type="dxa"/>
            <w:vAlign w:val="center"/>
          </w:tcPr>
          <w:p w14:paraId="33D886BD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BEE3940" w14:textId="332DDE2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6</w:t>
            </w:r>
          </w:p>
        </w:tc>
      </w:tr>
      <w:tr w:rsidR="007D1486" w:rsidRPr="005D2E7F" w14:paraId="3F89D5F1" w14:textId="5EE9EB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052BE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6D186D8" w14:textId="3FB897B2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F2EE76F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571546F" w14:textId="5AC3825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5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7C0E84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214B58E0" w14:textId="3344783D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5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48461E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7E9B262E" w14:textId="6415590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2114BCB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7851842" w14:textId="23CFEA4F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1BCE76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33991BE4" w14:textId="4A34470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2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3CFB80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645E95E1" w14:textId="4A147EA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5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342D8D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22D36884" w14:textId="60930B6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8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C1BDD3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4EF7FA0C" w14:textId="0AEA9EAA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</w:t>
            </w:r>
          </w:p>
        </w:tc>
      </w:tr>
      <w:tr w:rsidR="007D1486" w:rsidRPr="005D2E7F" w14:paraId="09153F93" w14:textId="76CDAD7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9145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E141B0" w14:textId="4815332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39" w:type="dxa"/>
            <w:vAlign w:val="center"/>
          </w:tcPr>
          <w:p w14:paraId="4DA1CD2F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3497285" w14:textId="6150F99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43BB281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35AA26D8" w14:textId="5509DFC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2</w:t>
            </w:r>
          </w:p>
        </w:tc>
        <w:tc>
          <w:tcPr>
            <w:tcW w:w="283" w:type="dxa"/>
            <w:vAlign w:val="center"/>
          </w:tcPr>
          <w:p w14:paraId="542A04A4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7DFECB88" w14:textId="0F06381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41" w:type="dxa"/>
            <w:vAlign w:val="center"/>
          </w:tcPr>
          <w:p w14:paraId="32D308EF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3674DDA" w14:textId="26FDE203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3</w:t>
            </w:r>
          </w:p>
        </w:tc>
        <w:tc>
          <w:tcPr>
            <w:tcW w:w="236" w:type="dxa"/>
            <w:vAlign w:val="center"/>
          </w:tcPr>
          <w:p w14:paraId="309918D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650A7B49" w14:textId="7182579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vAlign w:val="center"/>
          </w:tcPr>
          <w:p w14:paraId="5E287DC7" w14:textId="2982BB21" w:rsidR="007D1486" w:rsidRPr="005D2E7F" w:rsidRDefault="007D1486" w:rsidP="007D14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014920E" w14:textId="681CB719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1</w:t>
            </w:r>
          </w:p>
        </w:tc>
        <w:tc>
          <w:tcPr>
            <w:tcW w:w="283" w:type="dxa"/>
            <w:vAlign w:val="center"/>
          </w:tcPr>
          <w:p w14:paraId="63A03086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526E2876" w14:textId="0F5E7AA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0.77 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5-1.0)</w:t>
            </w:r>
          </w:p>
        </w:tc>
        <w:tc>
          <w:tcPr>
            <w:tcW w:w="246" w:type="dxa"/>
            <w:vAlign w:val="center"/>
          </w:tcPr>
          <w:p w14:paraId="52EA0E3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4B843DAA" w14:textId="29B26A3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50</w:t>
            </w:r>
          </w:p>
        </w:tc>
      </w:tr>
      <w:tr w:rsidR="007D1486" w:rsidRPr="005D2E7F" w14:paraId="6A8C2142" w14:textId="6A71AE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F8245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F34927E" w14:textId="3EA1CA02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EE4A611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4C3C027" w14:textId="0F345F5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4AF7A3F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698A4FC" w14:textId="7623F705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3FBD805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AF1BA2D" w14:textId="75409FBC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0.85 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7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76800A6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8530019" w14:textId="02743CB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02C2F36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91C7BF2" w14:textId="1D1E837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5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4CBBB1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76FF8C8" w14:textId="13A439E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9A18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56D4784E" w14:textId="121C0B8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7F184D1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263BDE63" w14:textId="012ABCEF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7</w:t>
            </w:r>
          </w:p>
        </w:tc>
      </w:tr>
      <w:tr w:rsidR="007D1486" w:rsidRPr="005D2E7F" w14:paraId="0A4295CE" w14:textId="2B28A48D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E7915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4D5A4" w14:textId="76CC08B1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</w:t>
            </w:r>
            <w:r w:rsidR="00E814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39" w:type="dxa"/>
            <w:vAlign w:val="center"/>
          </w:tcPr>
          <w:p w14:paraId="11E4C74D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BE9CD5" w14:textId="179125A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2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7B935245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941EE03" w14:textId="174FE42F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2</w:t>
            </w:r>
          </w:p>
        </w:tc>
        <w:tc>
          <w:tcPr>
            <w:tcW w:w="283" w:type="dxa"/>
            <w:vAlign w:val="center"/>
          </w:tcPr>
          <w:p w14:paraId="211CE02F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DC8186D" w14:textId="2E9770F6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5-1.0)</w:t>
            </w:r>
          </w:p>
        </w:tc>
        <w:tc>
          <w:tcPr>
            <w:tcW w:w="241" w:type="dxa"/>
            <w:vAlign w:val="center"/>
          </w:tcPr>
          <w:p w14:paraId="605DF51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14E1F490" w14:textId="39E3DE49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236" w:type="dxa"/>
            <w:vAlign w:val="center"/>
          </w:tcPr>
          <w:p w14:paraId="3EE80D68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F8FADD3" w14:textId="4E3E53A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5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36" w:type="dxa"/>
            <w:vAlign w:val="center"/>
          </w:tcPr>
          <w:p w14:paraId="160C3BE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949BCC7" w14:textId="36CB6416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7</w:t>
            </w:r>
          </w:p>
        </w:tc>
        <w:tc>
          <w:tcPr>
            <w:tcW w:w="283" w:type="dxa"/>
            <w:vAlign w:val="center"/>
          </w:tcPr>
          <w:p w14:paraId="4041432B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E6345B0" w14:textId="25E39C4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6" w:type="dxa"/>
            <w:vAlign w:val="center"/>
          </w:tcPr>
          <w:p w14:paraId="04D6E3A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513D8459" w14:textId="7ABECB0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9</w:t>
            </w:r>
          </w:p>
        </w:tc>
      </w:tr>
      <w:tr w:rsidR="007D1486" w:rsidRPr="005D2E7F" w14:paraId="0E44D71D" w14:textId="56B4B9EA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7989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9AAD8" w14:textId="217662C3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519C045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695FA90A" w14:textId="7482043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3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5E4D541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84CAE1E" w14:textId="2B6FE5F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F21DD9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6D5D251" w14:textId="129C3786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3F22DA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966427" w14:textId="580A3CB8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E80956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0CCDB99C" w14:textId="405F45A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B563EA8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2A8DDE9" w14:textId="289143BB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BD87E0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6AE9A95" w14:textId="58CF1FE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1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3B38676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6E4D3CFE" w14:textId="3DDA8731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7</w:t>
            </w:r>
          </w:p>
        </w:tc>
      </w:tr>
      <w:tr w:rsidR="007D1486" w:rsidRPr="005D2E7F" w14:paraId="3BE6FEC8" w14:textId="2D642196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3B3B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D3720" w14:textId="093194BC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39" w:type="dxa"/>
            <w:vAlign w:val="center"/>
          </w:tcPr>
          <w:p w14:paraId="6A3873F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2C553BA" w14:textId="669DB27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2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36" w:type="dxa"/>
            <w:vAlign w:val="center"/>
          </w:tcPr>
          <w:p w14:paraId="3729C94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E533310" w14:textId="3E3D12D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5</w:t>
            </w:r>
          </w:p>
        </w:tc>
        <w:tc>
          <w:tcPr>
            <w:tcW w:w="283" w:type="dxa"/>
            <w:vAlign w:val="center"/>
          </w:tcPr>
          <w:p w14:paraId="16D43BF3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91AB5C7" w14:textId="3C7F503B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6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41" w:type="dxa"/>
            <w:vAlign w:val="center"/>
          </w:tcPr>
          <w:p w14:paraId="70BC741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1D279D3" w14:textId="36B9C0C9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7</w:t>
            </w:r>
          </w:p>
        </w:tc>
        <w:tc>
          <w:tcPr>
            <w:tcW w:w="236" w:type="dxa"/>
            <w:vAlign w:val="center"/>
          </w:tcPr>
          <w:p w14:paraId="30712E1E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8BED700" w14:textId="6B8832DF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9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1C4ACE7A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F77D300" w14:textId="7B3E64B0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0</w:t>
            </w:r>
          </w:p>
        </w:tc>
        <w:tc>
          <w:tcPr>
            <w:tcW w:w="283" w:type="dxa"/>
            <w:vAlign w:val="center"/>
          </w:tcPr>
          <w:p w14:paraId="6B2C4C4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CDFEFFD" w14:textId="2EE9723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8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vAlign w:val="center"/>
          </w:tcPr>
          <w:p w14:paraId="307655CC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694A6F" w14:textId="405F0C9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7</w:t>
            </w:r>
          </w:p>
        </w:tc>
      </w:tr>
      <w:tr w:rsidR="007D1486" w:rsidRPr="005D2E7F" w14:paraId="34AAE927" w14:textId="3E6E275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DEF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192C" w14:textId="3782D9A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68D770A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2C09449B" w14:textId="70CC42BE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9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A99BFE7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1D054" w14:textId="7410C9B0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B2DBC0D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7763F9B3" w14:textId="77BB3726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8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16F40BC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1DCFD3C" w14:textId="742986F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50BB0330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34135E1D" w14:textId="231E4715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1.0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60E5500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A251778" w14:textId="7940C4C4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FBED97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EDFD25E" w14:textId="431792C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9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71F2B4B6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2E85614" w14:textId="32A589F9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</w:t>
            </w:r>
          </w:p>
        </w:tc>
      </w:tr>
      <w:tr w:rsidR="007D1486" w:rsidRPr="005D2E7F" w14:paraId="00A2D7AE" w14:textId="60F015AB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C506E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BF5F07" w14:textId="4F719745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39" w:type="dxa"/>
            <w:vAlign w:val="center"/>
          </w:tcPr>
          <w:p w14:paraId="17AD4B90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6E3899BE" w14:textId="13937FB8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7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0C6F0457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B8AC305" w14:textId="10DCE3FE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2</w:t>
            </w:r>
          </w:p>
        </w:tc>
        <w:tc>
          <w:tcPr>
            <w:tcW w:w="283" w:type="dxa"/>
            <w:vAlign w:val="center"/>
          </w:tcPr>
          <w:p w14:paraId="3EDC9A15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A0629E4" w14:textId="4F4F5B9D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4 </w:t>
            </w:r>
            <w:r w:rsidRPr="005D2E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5-1.0)</w:t>
            </w:r>
          </w:p>
        </w:tc>
        <w:tc>
          <w:tcPr>
            <w:tcW w:w="241" w:type="dxa"/>
            <w:vAlign w:val="center"/>
          </w:tcPr>
          <w:p w14:paraId="7981D0B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33ADF66F" w14:textId="58394332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236" w:type="dxa"/>
            <w:vAlign w:val="center"/>
          </w:tcPr>
          <w:p w14:paraId="3E865FD1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430E1DD" w14:textId="7B68CD3C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0.80 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6-1.0)</w:t>
            </w:r>
          </w:p>
        </w:tc>
        <w:tc>
          <w:tcPr>
            <w:tcW w:w="236" w:type="dxa"/>
            <w:vAlign w:val="center"/>
          </w:tcPr>
          <w:p w14:paraId="6255859E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AEDD24D" w14:textId="132526DD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49</w:t>
            </w:r>
          </w:p>
        </w:tc>
        <w:tc>
          <w:tcPr>
            <w:tcW w:w="283" w:type="dxa"/>
            <w:vAlign w:val="center"/>
          </w:tcPr>
          <w:p w14:paraId="6FA12DA2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05F3F04B" w14:textId="4F619379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0.84 </w:t>
            </w: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6-1.0)</w:t>
            </w:r>
          </w:p>
        </w:tc>
        <w:tc>
          <w:tcPr>
            <w:tcW w:w="246" w:type="dxa"/>
            <w:vAlign w:val="center"/>
          </w:tcPr>
          <w:p w14:paraId="6F2C8439" w14:textId="77777777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7C3C86" w14:textId="41C83C81" w:rsidR="007D1486" w:rsidRPr="005D2E7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5D2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29</w:t>
            </w:r>
          </w:p>
        </w:tc>
      </w:tr>
      <w:tr w:rsidR="007D1486" w:rsidRPr="005D2E7F" w14:paraId="48994AA4" w14:textId="1CFE0CFD" w:rsidTr="00436844">
        <w:trPr>
          <w:jc w:val="center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40E5016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A8C2E5" w14:textId="3D92B98C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tcBorders>
              <w:bottom w:val="double" w:sz="4" w:space="0" w:color="auto"/>
            </w:tcBorders>
            <w:vAlign w:val="center"/>
          </w:tcPr>
          <w:p w14:paraId="7D49D043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13C78AF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692AB32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58BF1B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69B26E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vAlign w:val="center"/>
          </w:tcPr>
          <w:p w14:paraId="262759A0" w14:textId="77EB3D4A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tcBorders>
              <w:bottom w:val="double" w:sz="4" w:space="0" w:color="auto"/>
            </w:tcBorders>
            <w:vAlign w:val="center"/>
          </w:tcPr>
          <w:p w14:paraId="4EA61808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0A9D04B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35C9F6D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4F4BAA1" w14:textId="46D35E00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4BA89684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F5F8C9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DDB5C96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1DA3329A" w14:textId="2BC0C892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  <w:tcBorders>
              <w:bottom w:val="double" w:sz="4" w:space="0" w:color="auto"/>
            </w:tcBorders>
          </w:tcPr>
          <w:p w14:paraId="4410FE22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594504A0" w14:textId="77777777" w:rsidR="007D1486" w:rsidRPr="005D2E7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66AA1B82" w14:textId="7C823B79" w:rsidR="004A0DD9" w:rsidRPr="005D2E7F" w:rsidRDefault="002E1AE2" w:rsidP="00A73575">
      <w:pPr>
        <w:spacing w:before="200"/>
        <w:ind w:left="709" w:right="67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D2E7F">
        <w:rPr>
          <w:rFonts w:ascii="Times New Roman" w:hAnsi="Times New Roman" w:cs="Times New Roman"/>
          <w:sz w:val="20"/>
          <w:szCs w:val="20"/>
          <w:lang w:val="en-US"/>
        </w:rPr>
        <w:t>B-ALL</w:t>
      </w:r>
      <w:r w:rsidR="0074752B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B-cell 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acute lymphoblastic leukemia </w:t>
      </w:r>
      <w:r w:rsidR="00315FF2" w:rsidRPr="005D2E7F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15FF2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classified according to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absolute neutrophil counts (ANC) 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>om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diagnosis (D0);</w:t>
      </w:r>
      <w:r w:rsidR="005A0005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ANC &gt; 1x10</w:t>
      </w:r>
      <w:r w:rsidR="005A0005" w:rsidRPr="005D2E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A0005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cells/mm</w:t>
      </w:r>
      <w:r w:rsidR="005A0005" w:rsidRPr="005D2E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5A0005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0005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considered 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5A0005" w:rsidRPr="005D2E7F">
        <w:rPr>
          <w:rFonts w:ascii="Times New Roman" w:hAnsi="Times New Roman" w:cs="Times New Roman"/>
          <w:sz w:val="20"/>
          <w:szCs w:val="20"/>
          <w:lang w:val="en-US"/>
        </w:rPr>
        <w:t>putative laboratory marker for better disease outcome.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5D2E7F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="0074752B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5D2E7F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4752B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area under the receiver operating characteristic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0DD9" w:rsidRPr="005D2E7F">
        <w:rPr>
          <w:rFonts w:ascii="Times New Roman" w:hAnsi="Times New Roman" w:cs="Times New Roman"/>
          <w:sz w:val="20"/>
          <w:szCs w:val="20"/>
          <w:lang w:val="en-US"/>
        </w:rPr>
        <w:t>ROC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0DD9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curve;</w:t>
      </w:r>
      <w:r w:rsidR="00056F7A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CI = 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56F7A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Significance was considered 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="00391B34" w:rsidRPr="005D2E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391B34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Pr="005D2E7F">
        <w:rPr>
          <w:rFonts w:ascii="Times New Roman" w:hAnsi="Times New Roman" w:cs="Times New Roman"/>
          <w:sz w:val="20"/>
          <w:szCs w:val="20"/>
          <w:lang w:val="en-US"/>
        </w:rPr>
        <w:t>&lt;0.05</w:t>
      </w:r>
      <w:r w:rsidR="004A0DD9" w:rsidRPr="005D2E7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A0DD9" w:rsidRPr="005D2E7F" w:rsidSect="00315FF2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6"/>
    <w:rsid w:val="000144F3"/>
    <w:rsid w:val="00015B60"/>
    <w:rsid w:val="0003141E"/>
    <w:rsid w:val="00045820"/>
    <w:rsid w:val="00056F7A"/>
    <w:rsid w:val="00070349"/>
    <w:rsid w:val="00077941"/>
    <w:rsid w:val="000A5158"/>
    <w:rsid w:val="000A7E85"/>
    <w:rsid w:val="000C2003"/>
    <w:rsid w:val="00122716"/>
    <w:rsid w:val="001355C2"/>
    <w:rsid w:val="00172056"/>
    <w:rsid w:val="001850D1"/>
    <w:rsid w:val="00207550"/>
    <w:rsid w:val="002102A0"/>
    <w:rsid w:val="00213881"/>
    <w:rsid w:val="00217A17"/>
    <w:rsid w:val="00230630"/>
    <w:rsid w:val="0024150E"/>
    <w:rsid w:val="00256E03"/>
    <w:rsid w:val="0029368B"/>
    <w:rsid w:val="002A1ABF"/>
    <w:rsid w:val="002A31F0"/>
    <w:rsid w:val="002B10D7"/>
    <w:rsid w:val="002D344E"/>
    <w:rsid w:val="002E1AE2"/>
    <w:rsid w:val="0030238C"/>
    <w:rsid w:val="00303298"/>
    <w:rsid w:val="00315FF2"/>
    <w:rsid w:val="00325C8F"/>
    <w:rsid w:val="00340251"/>
    <w:rsid w:val="00347C6A"/>
    <w:rsid w:val="00391B34"/>
    <w:rsid w:val="003A4EB6"/>
    <w:rsid w:val="003C3469"/>
    <w:rsid w:val="003F08F2"/>
    <w:rsid w:val="003F61A3"/>
    <w:rsid w:val="00413407"/>
    <w:rsid w:val="00436844"/>
    <w:rsid w:val="004521F8"/>
    <w:rsid w:val="00452CFE"/>
    <w:rsid w:val="00455EA8"/>
    <w:rsid w:val="00487E3D"/>
    <w:rsid w:val="004A0DD9"/>
    <w:rsid w:val="004A187F"/>
    <w:rsid w:val="004B71AE"/>
    <w:rsid w:val="004D67B3"/>
    <w:rsid w:val="004E11BC"/>
    <w:rsid w:val="005643AC"/>
    <w:rsid w:val="00565887"/>
    <w:rsid w:val="005757AE"/>
    <w:rsid w:val="00583481"/>
    <w:rsid w:val="00592A57"/>
    <w:rsid w:val="005A0005"/>
    <w:rsid w:val="005B5FCE"/>
    <w:rsid w:val="005B61C1"/>
    <w:rsid w:val="005C286D"/>
    <w:rsid w:val="005D2E7F"/>
    <w:rsid w:val="00603214"/>
    <w:rsid w:val="0063726B"/>
    <w:rsid w:val="00641D4A"/>
    <w:rsid w:val="00647064"/>
    <w:rsid w:val="0069406A"/>
    <w:rsid w:val="006F4A7C"/>
    <w:rsid w:val="0074752B"/>
    <w:rsid w:val="007911E8"/>
    <w:rsid w:val="007D1486"/>
    <w:rsid w:val="007F7712"/>
    <w:rsid w:val="0080083B"/>
    <w:rsid w:val="008148F5"/>
    <w:rsid w:val="00824B17"/>
    <w:rsid w:val="00845670"/>
    <w:rsid w:val="00861202"/>
    <w:rsid w:val="008643F4"/>
    <w:rsid w:val="008648EF"/>
    <w:rsid w:val="008C6967"/>
    <w:rsid w:val="008C7DB5"/>
    <w:rsid w:val="00940C80"/>
    <w:rsid w:val="00941156"/>
    <w:rsid w:val="009472F0"/>
    <w:rsid w:val="00963319"/>
    <w:rsid w:val="00984F1E"/>
    <w:rsid w:val="00996014"/>
    <w:rsid w:val="009A62DD"/>
    <w:rsid w:val="009B3124"/>
    <w:rsid w:val="009B4050"/>
    <w:rsid w:val="009B71CD"/>
    <w:rsid w:val="009F20F4"/>
    <w:rsid w:val="00A0372E"/>
    <w:rsid w:val="00A72CA9"/>
    <w:rsid w:val="00A73575"/>
    <w:rsid w:val="00A81934"/>
    <w:rsid w:val="00A82C90"/>
    <w:rsid w:val="00A83789"/>
    <w:rsid w:val="00AB690E"/>
    <w:rsid w:val="00AC1DCF"/>
    <w:rsid w:val="00AD4F63"/>
    <w:rsid w:val="00B204B8"/>
    <w:rsid w:val="00B62B16"/>
    <w:rsid w:val="00B66710"/>
    <w:rsid w:val="00BA796F"/>
    <w:rsid w:val="00BB4A23"/>
    <w:rsid w:val="00BC29CB"/>
    <w:rsid w:val="00BC7A7D"/>
    <w:rsid w:val="00BD4245"/>
    <w:rsid w:val="00BE217D"/>
    <w:rsid w:val="00BE27F1"/>
    <w:rsid w:val="00C01413"/>
    <w:rsid w:val="00C27066"/>
    <w:rsid w:val="00C303E4"/>
    <w:rsid w:val="00C348A1"/>
    <w:rsid w:val="00CF4388"/>
    <w:rsid w:val="00D0139A"/>
    <w:rsid w:val="00D60CCE"/>
    <w:rsid w:val="00D7065B"/>
    <w:rsid w:val="00E27659"/>
    <w:rsid w:val="00E42847"/>
    <w:rsid w:val="00E8142F"/>
    <w:rsid w:val="00ED2635"/>
    <w:rsid w:val="00ED4D2D"/>
    <w:rsid w:val="00EE5021"/>
    <w:rsid w:val="00F36BC1"/>
    <w:rsid w:val="00F4265B"/>
    <w:rsid w:val="00F64EF9"/>
    <w:rsid w:val="00FA3261"/>
    <w:rsid w:val="00FC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A11A"/>
  <w15:docId w15:val="{CA659CA8-F16E-46DB-B62A-9E852EA2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F4A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76A52-4A90-4264-A63D-DC4405EAB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407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Allyson Costa</cp:lastModifiedBy>
  <cp:revision>42</cp:revision>
  <dcterms:created xsi:type="dcterms:W3CDTF">2023-06-06T15:49:00Z</dcterms:created>
  <dcterms:modified xsi:type="dcterms:W3CDTF">2023-10-29T20:59:00Z</dcterms:modified>
</cp:coreProperties>
</file>